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96B61" w14:textId="77777777" w:rsidR="00A068E0" w:rsidRPr="009051CE" w:rsidRDefault="009051C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| </w:t>
      </w:r>
      <w:r w:rsidRPr="009051C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Variance inflation factor of each variable in the entire cohort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988"/>
        <w:gridCol w:w="3382"/>
      </w:tblGrid>
      <w:tr w:rsidR="009051CE" w:rsidRPr="009051CE" w14:paraId="526D504A" w14:textId="77777777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43905" w14:textId="77777777" w:rsidR="00A068E0" w:rsidRPr="009051CE" w:rsidRDefault="009051C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0CEE1" w14:textId="77777777" w:rsidR="00A068E0" w:rsidRPr="009051CE" w:rsidRDefault="00905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Variance inflation factor (VIF)</w:t>
            </w:r>
          </w:p>
        </w:tc>
      </w:tr>
      <w:tr w:rsidR="009051CE" w:rsidRPr="009051CE" w14:paraId="2219B024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4F3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Age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8595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77</w:t>
            </w:r>
          </w:p>
        </w:tc>
      </w:tr>
      <w:tr w:rsidR="009051CE" w:rsidRPr="009051CE" w14:paraId="3433D12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668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ex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5528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201</w:t>
            </w:r>
          </w:p>
        </w:tc>
      </w:tr>
      <w:tr w:rsidR="009051CE" w:rsidRPr="009051CE" w14:paraId="2BC0B29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BC6A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BMI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DAB6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86</w:t>
            </w:r>
          </w:p>
        </w:tc>
      </w:tr>
      <w:tr w:rsidR="009051CE" w:rsidRPr="009051CE" w14:paraId="20DDBD7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70DD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ASA classifica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A3D4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21</w:t>
            </w:r>
          </w:p>
        </w:tc>
      </w:tr>
      <w:tr w:rsidR="009051CE" w:rsidRPr="009051CE" w14:paraId="47D8A7B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1BF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color w:val="000000" w:themeColor="text1"/>
                <w:sz w:val="24"/>
              </w:rPr>
              <w:t>General anesthesia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CD4C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313</w:t>
            </w:r>
          </w:p>
        </w:tc>
      </w:tr>
      <w:tr w:rsidR="009051CE" w:rsidRPr="009051CE" w14:paraId="7DB10F1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6F9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Operation tim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A3AA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63</w:t>
            </w:r>
          </w:p>
        </w:tc>
        <w:bookmarkStart w:id="0" w:name="_GoBack"/>
        <w:bookmarkEnd w:id="0"/>
      </w:tr>
      <w:tr w:rsidR="009051CE" w:rsidRPr="009051CE" w14:paraId="6336159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E8BC" w14:textId="77777777" w:rsidR="00A068E0" w:rsidRPr="009051CE" w:rsidRDefault="009051CE">
            <w:pPr>
              <w:widowControl/>
              <w:jc w:val="left"/>
              <w:textAlignment w:val="center"/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</w:pPr>
            <w:proofErr w:type="spellStart"/>
            <w:r w:rsidRPr="009051CE">
              <w:rPr>
                <w:rStyle w:val="Strong"/>
                <w:rFonts w:ascii="Times New Roman" w:eastAsia="Segoe UI" w:hAnsi="Times New Roman" w:cs="Times New Roman"/>
                <w:color w:val="000000" w:themeColor="text1"/>
                <w:sz w:val="24"/>
              </w:rPr>
              <w:t>EmOP</w:t>
            </w:r>
            <w:proofErr w:type="spellEnd"/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D82A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281</w:t>
            </w:r>
          </w:p>
        </w:tc>
      </w:tr>
      <w:tr w:rsidR="009051CE" w:rsidRPr="009051CE" w14:paraId="630B8DD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D11E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 xml:space="preserve">Vasoactive drugs </w:t>
            </w: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(</w:t>
            </w:r>
            <w:proofErr w:type="spellStart"/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intraop</w:t>
            </w:r>
            <w:proofErr w:type="spellEnd"/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.)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E849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22</w:t>
            </w:r>
          </w:p>
        </w:tc>
      </w:tr>
      <w:tr w:rsidR="009051CE" w:rsidRPr="009051CE" w14:paraId="0FD37BD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B27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Heart rat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8AD0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24</w:t>
            </w:r>
          </w:p>
        </w:tc>
      </w:tr>
      <w:tr w:rsidR="009051CE" w:rsidRPr="009051CE" w14:paraId="71CDB6F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8F6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BP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50BB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3</w:t>
            </w:r>
          </w:p>
        </w:tc>
      </w:tr>
      <w:tr w:rsidR="009051CE" w:rsidRPr="009051CE" w14:paraId="0B29BE6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F732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esp</w:t>
            </w:r>
            <w:proofErr w:type="spellEnd"/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B704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32</w:t>
            </w:r>
          </w:p>
        </w:tc>
      </w:tr>
      <w:tr w:rsidR="009051CE" w:rsidRPr="009051CE" w14:paraId="475239A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4B9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po</w:t>
            </w: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43AF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73</w:t>
            </w:r>
          </w:p>
        </w:tc>
      </w:tr>
      <w:tr w:rsidR="009051CE" w:rsidRPr="009051CE" w14:paraId="240674F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E9C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b</w:t>
            </w:r>
            <w:proofErr w:type="spellEnd"/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2386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81</w:t>
            </w:r>
          </w:p>
        </w:tc>
      </w:tr>
      <w:tr w:rsidR="009051CE" w:rsidRPr="009051CE" w14:paraId="41EF0DF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38F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WBC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0636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586</w:t>
            </w:r>
          </w:p>
        </w:tc>
      </w:tr>
      <w:tr w:rsidR="009051CE" w:rsidRPr="009051CE" w14:paraId="5BBE77C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C90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TP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E804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315</w:t>
            </w:r>
          </w:p>
        </w:tc>
      </w:tr>
      <w:tr w:rsidR="009051CE" w:rsidRPr="009051CE" w14:paraId="0FE40B4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B44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TBIL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E41B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036</w:t>
            </w:r>
          </w:p>
        </w:tc>
      </w:tr>
      <w:tr w:rsidR="009051CE" w:rsidRPr="009051CE" w14:paraId="31A34A1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168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cr</w:t>
            </w:r>
            <w:proofErr w:type="spellEnd"/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762C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4</w:t>
            </w:r>
          </w:p>
        </w:tc>
      </w:tr>
      <w:tr w:rsidR="009051CE" w:rsidRPr="009051CE" w14:paraId="42DAAD1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62A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K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E69E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354</w:t>
            </w:r>
          </w:p>
        </w:tc>
      </w:tr>
      <w:tr w:rsidR="009051CE" w:rsidRPr="009051CE" w14:paraId="1FFF097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BEF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Na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9E62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203</w:t>
            </w:r>
          </w:p>
        </w:tc>
      </w:tr>
      <w:tr w:rsidR="009051CE" w:rsidRPr="009051CE" w14:paraId="0630F7C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4A9D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a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E723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296</w:t>
            </w:r>
          </w:p>
        </w:tc>
      </w:tr>
      <w:tr w:rsidR="009051CE" w:rsidRPr="009051CE" w14:paraId="3333E1D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060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APT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2781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005</w:t>
            </w:r>
          </w:p>
        </w:tc>
      </w:tr>
      <w:tr w:rsidR="009051CE" w:rsidRPr="009051CE" w14:paraId="6EFA940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CAF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INR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25A0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446</w:t>
            </w:r>
          </w:p>
        </w:tc>
      </w:tr>
      <w:tr w:rsidR="009051CE" w:rsidRPr="009051CE" w14:paraId="4169C30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2DE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26F1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496</w:t>
            </w:r>
          </w:p>
        </w:tc>
      </w:tr>
      <w:tr w:rsidR="009051CE" w:rsidRPr="009051CE" w14:paraId="72D5CA9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E8B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DM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E48F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49</w:t>
            </w:r>
          </w:p>
        </w:tc>
      </w:tr>
      <w:tr w:rsidR="009051CE" w:rsidRPr="009051CE" w14:paraId="23C5C4A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052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C</w:t>
            </w:r>
            <w:r w:rsidRPr="009051CE">
              <w:rPr>
                <w:rStyle w:val="Strong"/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  <w:t>V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09BA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96</w:t>
            </w:r>
          </w:p>
        </w:tc>
      </w:tr>
      <w:tr w:rsidR="009051CE" w:rsidRPr="009051CE" w14:paraId="4047415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4F2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OP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3C19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15</w:t>
            </w:r>
          </w:p>
        </w:tc>
      </w:tr>
      <w:tr w:rsidR="009051CE" w:rsidRPr="009051CE" w14:paraId="146A3A8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CD3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K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A883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32</w:t>
            </w:r>
          </w:p>
        </w:tc>
      </w:tr>
      <w:tr w:rsidR="009051CE" w:rsidRPr="009051CE" w14:paraId="58E8D5E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FEB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>EBL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E595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87</w:t>
            </w:r>
          </w:p>
        </w:tc>
      </w:tr>
      <w:tr w:rsidR="009051CE" w:rsidRPr="009051CE" w14:paraId="40B8B59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D94C6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Infusion volume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95EECA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597</w:t>
            </w:r>
          </w:p>
        </w:tc>
      </w:tr>
    </w:tbl>
    <w:p w14:paraId="1E214A48" w14:textId="77777777" w:rsidR="00A068E0" w:rsidRPr="009051CE" w:rsidRDefault="009051CE">
      <w:pPr>
        <w:rPr>
          <w:rFonts w:ascii="Times New Roman" w:hAnsi="Times New Roman" w:cs="Times New Roman"/>
          <w:color w:val="000000" w:themeColor="text1"/>
          <w:sz w:val="24"/>
        </w:rPr>
      </w:pP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>Abbreviations: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BMI, b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ody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m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ass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i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ndex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; ASA 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classification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,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a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merican</w:t>
      </w:r>
      <w:proofErr w:type="spellEnd"/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 xml:space="preserve"> 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s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 xml:space="preserve">ociety of 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a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nesthesiologists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classification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 xml:space="preserve">; </w:t>
      </w:r>
      <w:proofErr w:type="spellStart"/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EmOP</w:t>
      </w:r>
      <w:proofErr w:type="spellEnd"/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>, e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 xml:space="preserve">mergency 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>o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peration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 xml:space="preserve">; 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Vasoactive drugs (</w:t>
      </w:r>
      <w:proofErr w:type="spellStart"/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intraop</w:t>
      </w:r>
      <w:proofErr w:type="spellEnd"/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.)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>, i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ntraoperative use of vasoactive drugs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 xml:space="preserve">; </w:t>
      </w:r>
      <w:r w:rsidRPr="009051CE">
        <w:rPr>
          <w:rFonts w:ascii="Times New Roman" w:hAnsi="Times New Roman" w:cs="Times New Roman"/>
          <w:bCs/>
          <w:color w:val="000000" w:themeColor="text1"/>
          <w:sz w:val="24"/>
        </w:rPr>
        <w:t xml:space="preserve">SBP, </w:t>
      </w:r>
      <w:r w:rsidRPr="009051CE">
        <w:rPr>
          <w:rFonts w:ascii="Times New Roman" w:eastAsia="Helvetica" w:hAnsi="Times New Roman" w:cs="Times New Roman"/>
          <w:bCs/>
          <w:color w:val="000000" w:themeColor="text1"/>
          <w:spacing w:val="3"/>
          <w:sz w:val="24"/>
          <w:shd w:val="clear" w:color="auto" w:fill="FFFFFF"/>
        </w:rPr>
        <w:t xml:space="preserve">systolic blood </w:t>
      </w:r>
      <w:r w:rsidRPr="009051CE">
        <w:rPr>
          <w:rFonts w:ascii="Times New Roman" w:eastAsia="Helvetica" w:hAnsi="Times New Roman" w:cs="Times New Roman"/>
          <w:bCs/>
          <w:color w:val="000000" w:themeColor="text1"/>
          <w:spacing w:val="3"/>
          <w:sz w:val="24"/>
          <w:shd w:val="clear" w:color="auto" w:fill="FFFFFF"/>
        </w:rPr>
        <w:t>pressure</w:t>
      </w:r>
      <w:r w:rsidRPr="009051CE">
        <w:rPr>
          <w:rFonts w:ascii="Times New Roman" w:eastAsia="SimSun" w:hAnsi="Times New Roman" w:cs="Times New Roman"/>
          <w:bCs/>
          <w:color w:val="000000" w:themeColor="text1"/>
          <w:spacing w:val="3"/>
          <w:sz w:val="24"/>
          <w:shd w:val="clear" w:color="auto" w:fill="FFFFFF"/>
        </w:rPr>
        <w:t xml:space="preserve">; </w:t>
      </w:r>
      <w:proofErr w:type="spellStart"/>
      <w:r w:rsidRPr="009051CE">
        <w:rPr>
          <w:rFonts w:ascii="Times New Roman" w:eastAsia="SimSun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>Resp</w:t>
      </w:r>
      <w:proofErr w:type="spellEnd"/>
      <w:r w:rsidRPr="009051CE">
        <w:rPr>
          <w:rFonts w:ascii="Times New Roman" w:eastAsia="SimSun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 xml:space="preserve">, </w:t>
      </w:r>
      <w:r w:rsidRPr="009051CE">
        <w:rPr>
          <w:rFonts w:ascii="Times New Roman" w:eastAsia="Helvetica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>respiratory</w:t>
      </w:r>
      <w:r w:rsidRPr="009051CE">
        <w:rPr>
          <w:rFonts w:ascii="Times New Roman" w:eastAsia="SimSun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 xml:space="preserve">; </w:t>
      </w:r>
      <w:r w:rsidRPr="009051CE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lang w:bidi="ar"/>
        </w:rPr>
        <w:t>Spo</w:t>
      </w:r>
      <w:r w:rsidRPr="009051CE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vertAlign w:val="subscript"/>
          <w:lang w:bidi="ar"/>
        </w:rPr>
        <w:t>2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,</w:t>
      </w:r>
      <w:r w:rsidRPr="009051CE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vertAlign w:val="subscript"/>
          <w:lang w:bidi="ar"/>
        </w:rPr>
        <w:t xml:space="preserve"> </w:t>
      </w:r>
      <w:r w:rsidRPr="009051CE">
        <w:rPr>
          <w:rFonts w:ascii="Times New Roman" w:hAnsi="Times New Roman" w:cs="Times New Roman"/>
          <w:bCs/>
          <w:color w:val="000000" w:themeColor="text1"/>
          <w:sz w:val="24"/>
        </w:rPr>
        <w:t>pulse oxime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try derived oxygen saturation;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Hb</w:t>
      </w:r>
      <w:proofErr w:type="spellEnd"/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, h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emoglobin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;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WBC, w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hite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b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lood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c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ell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;TP</w:t>
      </w:r>
      <w:proofErr w:type="spellEnd"/>
      <w:r w:rsidRPr="009051CE">
        <w:rPr>
          <w:rFonts w:ascii="Times New Roman" w:hAnsi="Times New Roman" w:cs="Times New Roman"/>
          <w:color w:val="000000" w:themeColor="text1"/>
          <w:sz w:val="24"/>
        </w:rPr>
        <w:t>, t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otal protein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;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TBIL, total bilirubin;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Scr</w:t>
      </w:r>
      <w:proofErr w:type="spellEnd"/>
      <w:r w:rsidRPr="009051C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,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serum creatinine; K, p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otassium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; Na, s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odium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; Ca, c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alcium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 xml:space="preserve">;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APTT, a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ctivated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p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artial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t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hromboplastin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t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ime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; INR, i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nternational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n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ormalized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r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atio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DM, d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iabetes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m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ellitus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;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CVD, cardiovascular disease; </w:t>
      </w:r>
      <w:r w:rsidRPr="009051CE">
        <w:rPr>
          <w:rFonts w:ascii="Times New Roman" w:eastAsia="SimSun" w:hAnsi="Times New Roman" w:cs="Times New Roman"/>
          <w:color w:val="000000" w:themeColor="text1"/>
          <w:spacing w:val="6"/>
          <w:sz w:val="24"/>
          <w:shd w:val="clear" w:color="auto" w:fill="FFFFFF"/>
        </w:rPr>
        <w:t xml:space="preserve">COPD,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chronic obstructive pulmonary disease; CKD, c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 xml:space="preserve">hronic 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k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 xml:space="preserve">idney 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d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iseas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e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, EBL, e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stimated 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lood 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oss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0995EC4E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81C4F5F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7E6F5B4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FB4974D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04D5B1F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5629BDE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EE436CE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74D6E44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7157333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CB63BC3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74531DD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0205EE8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C3804B8" w14:textId="77777777" w:rsidR="00A068E0" w:rsidRPr="009051CE" w:rsidRDefault="00A068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D3980A5" w14:textId="77777777" w:rsidR="00A068E0" w:rsidRPr="009051CE" w:rsidRDefault="009051CE">
      <w:pPr>
        <w:rPr>
          <w:rFonts w:ascii="Times New Roman" w:eastAsia="SimSun" w:hAnsi="Times New Roman" w:cs="Times New Roman"/>
          <w:color w:val="000000" w:themeColor="text1"/>
          <w:sz w:val="24"/>
        </w:rPr>
      </w:pPr>
      <w:proofErr w:type="gramStart"/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 |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Univariate analysis of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 xml:space="preserve"> ICU admission in patients undergoing gastrointestinal tumor surgery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.</w:t>
      </w:r>
      <w:proofErr w:type="gramEnd"/>
    </w:p>
    <w:tbl>
      <w:tblPr>
        <w:tblW w:w="4999" w:type="pct"/>
        <w:tblLook w:val="04A0" w:firstRow="1" w:lastRow="0" w:firstColumn="1" w:lastColumn="0" w:noHBand="0" w:noVBand="1"/>
      </w:tblPr>
      <w:tblGrid>
        <w:gridCol w:w="6397"/>
        <w:gridCol w:w="2839"/>
        <w:gridCol w:w="1444"/>
      </w:tblGrid>
      <w:tr w:rsidR="009051CE" w:rsidRPr="009051CE" w14:paraId="4F15F270" w14:textId="77777777">
        <w:trPr>
          <w:trHeight w:val="288"/>
        </w:trPr>
        <w:tc>
          <w:tcPr>
            <w:tcW w:w="29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BFE8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09D2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OR(95%CI)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803EF" w14:textId="77777777" w:rsidR="00A068E0" w:rsidRPr="009051CE" w:rsidRDefault="009051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bidi="ar"/>
              </w:rPr>
              <w:t>P-</w:t>
            </w: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value</w:t>
            </w:r>
          </w:p>
        </w:tc>
      </w:tr>
      <w:tr w:rsidR="009051CE" w:rsidRPr="009051CE" w14:paraId="17C9E3B7" w14:textId="77777777">
        <w:trPr>
          <w:trHeight w:val="288"/>
        </w:trPr>
        <w:tc>
          <w:tcPr>
            <w:tcW w:w="2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DA3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Age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5C5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05 (1.04~1.06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2D4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517E4463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8E5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ex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C502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59 (1.29~1.9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6DD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77416B4E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13E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D83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5 (0.92~0.9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7B0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0F30A68B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B84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ASA classifica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2BB7" w14:textId="77777777" w:rsidR="00A068E0" w:rsidRPr="009051CE" w:rsidRDefault="00A068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4E9F" w14:textId="77777777" w:rsidR="00A068E0" w:rsidRPr="009051CE" w:rsidRDefault="00A068E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9051CE" w:rsidRPr="009051CE" w14:paraId="635A13BB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7708" w14:textId="77777777" w:rsidR="00A068E0" w:rsidRPr="009051CE" w:rsidRDefault="009051CE">
            <w:pPr>
              <w:widowControl/>
              <w:ind w:firstLineChars="100" w:firstLine="24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Ⅰ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2D8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8687" w14:textId="77777777" w:rsidR="00A068E0" w:rsidRPr="009051CE" w:rsidRDefault="00A068E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9051CE" w:rsidRPr="009051CE" w14:paraId="4F4A53D6" w14:textId="77777777">
        <w:trPr>
          <w:trHeight w:val="300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855C" w14:textId="77777777" w:rsidR="00A068E0" w:rsidRPr="009051CE" w:rsidRDefault="009051CE">
            <w:pPr>
              <w:widowControl/>
              <w:ind w:firstLineChars="100" w:firstLine="241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Ⅱ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641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07 (0.78~1.4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4E8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661</w:t>
            </w:r>
          </w:p>
        </w:tc>
      </w:tr>
      <w:tr w:rsidR="009051CE" w:rsidRPr="009051CE" w14:paraId="60BE5267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F883" w14:textId="77777777" w:rsidR="00A068E0" w:rsidRPr="009051CE" w:rsidRDefault="009051CE">
            <w:pPr>
              <w:widowControl/>
              <w:ind w:firstLineChars="100" w:firstLine="241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Ⅲ-Ⅳ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6A0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7.42 </w:t>
            </w: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(5.15~10.7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9C0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663744AF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71D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General anesthesia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361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4 (0.01~0.1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692E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72653383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18C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Operation tim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462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01 (1.01~1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41DA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5D7FE727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F3E8" w14:textId="77777777" w:rsidR="00A068E0" w:rsidRPr="009051CE" w:rsidRDefault="009051CE">
            <w:pPr>
              <w:widowControl/>
              <w:jc w:val="left"/>
              <w:textAlignment w:val="center"/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</w:pPr>
            <w:proofErr w:type="spellStart"/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EmOP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AE5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47 (1.04~2.0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5B9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29</w:t>
            </w:r>
          </w:p>
        </w:tc>
      </w:tr>
      <w:tr w:rsidR="009051CE" w:rsidRPr="009051CE" w14:paraId="66338B00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8EA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Vasoactive drugs (</w:t>
            </w:r>
            <w:proofErr w:type="spellStart"/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intraop</w:t>
            </w:r>
            <w:proofErr w:type="spellEnd"/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sz w:val="24"/>
              </w:rPr>
              <w:t>.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37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62 (0.33~1.1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BDD7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128</w:t>
            </w:r>
          </w:p>
        </w:tc>
      </w:tr>
      <w:tr w:rsidR="009051CE" w:rsidRPr="009051CE" w14:paraId="2293B9DD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AA1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Heart rat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F19D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01 (1~1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4F3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96</w:t>
            </w:r>
          </w:p>
        </w:tc>
      </w:tr>
      <w:tr w:rsidR="009051CE" w:rsidRPr="009051CE" w14:paraId="561C6C94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1EF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BP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E81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9 (0.99~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6E6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1</w:t>
            </w:r>
          </w:p>
        </w:tc>
      </w:tr>
      <w:tr w:rsidR="009051CE" w:rsidRPr="009051CE" w14:paraId="3DED158F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E02D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esp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787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1.13 </w:t>
            </w: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(1.06~1.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E7E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0D113AD2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F27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po</w:t>
            </w: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bidi="ar"/>
              </w:rPr>
              <w:t xml:space="preserve">2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627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88 (0.84~0.9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8E8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52B05D9B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D87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H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4B5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87 (0.83~0.9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37A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61365271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54BE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WBC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4B7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7 (0.94~0.9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D52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16</w:t>
            </w:r>
          </w:p>
        </w:tc>
      </w:tr>
      <w:tr w:rsidR="009051CE" w:rsidRPr="009051CE" w14:paraId="0DCF6EDB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982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TP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DF6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73 (0.65~0.8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D54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1F62B2F3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DAE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TBI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F0B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1 (0.96~1.2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E27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16</w:t>
            </w:r>
          </w:p>
        </w:tc>
      </w:tr>
      <w:tr w:rsidR="009051CE" w:rsidRPr="009051CE" w14:paraId="4FD034E5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216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cr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FD8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3 (1.17~1.4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586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5FD402FA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4BF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K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9F5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33 (1.09~1.6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51AA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5</w:t>
            </w:r>
          </w:p>
        </w:tc>
      </w:tr>
      <w:tr w:rsidR="009051CE" w:rsidRPr="009051CE" w14:paraId="3F98F80D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630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Na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00A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3 (0.9~0.9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7744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6C44F919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2F1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Ca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AF2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0.71 </w:t>
            </w: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(0.61~0.8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C6B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3ED83299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E838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PT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09BA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01 (0.99~1.0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9A7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197</w:t>
            </w:r>
          </w:p>
        </w:tc>
      </w:tr>
      <w:tr w:rsidR="009051CE" w:rsidRPr="009051CE" w14:paraId="6262EA81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479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INR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076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9.98 (5.53~17.9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782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3B53DD02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1AF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94A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5 (0.7~1.3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DE4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773</w:t>
            </w:r>
          </w:p>
        </w:tc>
      </w:tr>
      <w:tr w:rsidR="009051CE" w:rsidRPr="009051CE" w14:paraId="07ECD2DB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AAFB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DM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350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89 (0.65~1.2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AA0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466</w:t>
            </w:r>
          </w:p>
        </w:tc>
      </w:tr>
      <w:tr w:rsidR="009051CE" w:rsidRPr="009051CE" w14:paraId="6BB49B8B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E687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  <w:t>CV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640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 (0.58~1.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5F7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94</w:t>
            </w:r>
          </w:p>
        </w:tc>
      </w:tr>
      <w:tr w:rsidR="009051CE" w:rsidRPr="009051CE" w14:paraId="2D993595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7FE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OP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FEF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9 (0.5~1.6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493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728</w:t>
            </w:r>
          </w:p>
        </w:tc>
      </w:tr>
      <w:tr w:rsidR="009051CE" w:rsidRPr="009051CE" w14:paraId="66997F48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59D2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K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CCE2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31 (0.69~2.4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7AE3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409</w:t>
            </w:r>
          </w:p>
        </w:tc>
      </w:tr>
      <w:tr w:rsidR="009051CE" w:rsidRPr="009051CE" w14:paraId="2D7A3D75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EC8D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>EBL (per 100 mL increment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7060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0.91 </w:t>
            </w: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(0.82~1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F292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65</w:t>
            </w:r>
          </w:p>
        </w:tc>
      </w:tr>
      <w:tr w:rsidR="009051CE" w:rsidRPr="009051CE" w14:paraId="35363F3F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1791" w14:textId="77777777" w:rsidR="00A068E0" w:rsidRPr="009051CE" w:rsidRDefault="009051C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Infusion volume</w:t>
            </w:r>
            <w:r w:rsidRPr="009051C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(per 100 mL increment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5A1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01 (0.98~1.0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3AF9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457</w:t>
            </w:r>
          </w:p>
        </w:tc>
      </w:tr>
      <w:tr w:rsidR="009051CE" w:rsidRPr="009051CE" w14:paraId="25135B31" w14:textId="77777777">
        <w:trPr>
          <w:trHeight w:val="288"/>
        </w:trPr>
        <w:tc>
          <w:tcPr>
            <w:tcW w:w="2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A43BFD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HR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4D54AF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48 (1.14~1.92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1E151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4</w:t>
            </w:r>
          </w:p>
        </w:tc>
      </w:tr>
    </w:tbl>
    <w:p w14:paraId="36E2FC3D" w14:textId="77777777" w:rsidR="00A068E0" w:rsidRPr="009051CE" w:rsidRDefault="009051CE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>Abbreviations: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BMI, b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ody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m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ass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i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ndex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; ASA 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classification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,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a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merican</w:t>
      </w:r>
      <w:proofErr w:type="spellEnd"/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 xml:space="preserve"> 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s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 xml:space="preserve">ociety of 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a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nesthesiologists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classification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 xml:space="preserve">; </w:t>
      </w:r>
      <w:proofErr w:type="spellStart"/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EmOP</w:t>
      </w:r>
      <w:proofErr w:type="spellEnd"/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>, e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 xml:space="preserve">mergency 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>o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peration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 xml:space="preserve">; 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Vasoactive drugs (</w:t>
      </w:r>
      <w:proofErr w:type="spellStart"/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intraop</w:t>
      </w:r>
      <w:proofErr w:type="spellEnd"/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.)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>, i</w:t>
      </w:r>
      <w:r w:rsidRPr="009051CE">
        <w:rPr>
          <w:rStyle w:val="Strong"/>
          <w:rFonts w:ascii="Times New Roman" w:eastAsia="Segoe UI" w:hAnsi="Times New Roman" w:cs="Times New Roman"/>
          <w:b w:val="0"/>
          <w:bCs/>
          <w:color w:val="000000" w:themeColor="text1"/>
          <w:sz w:val="24"/>
        </w:rPr>
        <w:t>ntraoperative use of vasoactive drugs</w:t>
      </w:r>
      <w:r w:rsidRPr="009051CE">
        <w:rPr>
          <w:rStyle w:val="Strong"/>
          <w:rFonts w:ascii="Times New Roman" w:eastAsia="SimSun" w:hAnsi="Times New Roman" w:cs="Times New Roman"/>
          <w:b w:val="0"/>
          <w:bCs/>
          <w:color w:val="000000" w:themeColor="text1"/>
          <w:sz w:val="24"/>
        </w:rPr>
        <w:t xml:space="preserve">; </w:t>
      </w:r>
      <w:r w:rsidRPr="009051CE">
        <w:rPr>
          <w:rFonts w:ascii="Times New Roman" w:hAnsi="Times New Roman" w:cs="Times New Roman"/>
          <w:bCs/>
          <w:color w:val="000000" w:themeColor="text1"/>
          <w:sz w:val="24"/>
        </w:rPr>
        <w:t xml:space="preserve">SBP, </w:t>
      </w:r>
      <w:r w:rsidRPr="009051CE">
        <w:rPr>
          <w:rFonts w:ascii="Times New Roman" w:eastAsia="Helvetica" w:hAnsi="Times New Roman" w:cs="Times New Roman"/>
          <w:bCs/>
          <w:color w:val="000000" w:themeColor="text1"/>
          <w:spacing w:val="3"/>
          <w:sz w:val="24"/>
          <w:shd w:val="clear" w:color="auto" w:fill="FFFFFF"/>
        </w:rPr>
        <w:t>systolic blood pressure</w:t>
      </w:r>
      <w:r w:rsidRPr="009051CE">
        <w:rPr>
          <w:rFonts w:ascii="Times New Roman" w:eastAsia="SimSun" w:hAnsi="Times New Roman" w:cs="Times New Roman"/>
          <w:bCs/>
          <w:color w:val="000000" w:themeColor="text1"/>
          <w:spacing w:val="3"/>
          <w:sz w:val="24"/>
          <w:shd w:val="clear" w:color="auto" w:fill="FFFFFF"/>
        </w:rPr>
        <w:t xml:space="preserve">; </w:t>
      </w:r>
      <w:proofErr w:type="spellStart"/>
      <w:r w:rsidRPr="009051CE">
        <w:rPr>
          <w:rFonts w:ascii="Times New Roman" w:eastAsia="SimSun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>Resp</w:t>
      </w:r>
      <w:proofErr w:type="spellEnd"/>
      <w:r w:rsidRPr="009051CE">
        <w:rPr>
          <w:rFonts w:ascii="Times New Roman" w:eastAsia="SimSun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 xml:space="preserve">, </w:t>
      </w:r>
      <w:r w:rsidRPr="009051CE">
        <w:rPr>
          <w:rFonts w:ascii="Times New Roman" w:eastAsia="Helvetica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>respiratory</w:t>
      </w:r>
      <w:r w:rsidRPr="009051CE">
        <w:rPr>
          <w:rFonts w:ascii="Times New Roman" w:eastAsia="SimSun" w:hAnsi="Times New Roman" w:cs="Times New Roman"/>
          <w:bCs/>
          <w:color w:val="000000" w:themeColor="text1"/>
          <w:spacing w:val="6"/>
          <w:sz w:val="24"/>
          <w:shd w:val="clear" w:color="auto" w:fill="FFFFFF"/>
        </w:rPr>
        <w:t xml:space="preserve">; </w:t>
      </w:r>
      <w:r w:rsidRPr="009051CE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lang w:bidi="ar"/>
        </w:rPr>
        <w:t>Spo</w:t>
      </w:r>
      <w:r w:rsidRPr="009051CE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vertAlign w:val="subscript"/>
          <w:lang w:bidi="ar"/>
        </w:rPr>
        <w:t>2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,</w:t>
      </w:r>
      <w:r w:rsidRPr="009051CE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vertAlign w:val="subscript"/>
          <w:lang w:bidi="ar"/>
        </w:rPr>
        <w:t xml:space="preserve"> </w:t>
      </w:r>
      <w:r w:rsidRPr="009051CE">
        <w:rPr>
          <w:rFonts w:ascii="Times New Roman" w:hAnsi="Times New Roman" w:cs="Times New Roman"/>
          <w:bCs/>
          <w:color w:val="000000" w:themeColor="text1"/>
          <w:sz w:val="24"/>
        </w:rPr>
        <w:t>pulse oxime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try derived oxygen saturation;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Hb</w:t>
      </w:r>
      <w:proofErr w:type="spellEnd"/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, h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emoglobin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;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WBC, w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hite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b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lood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c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ell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;TP</w:t>
      </w:r>
      <w:proofErr w:type="spellEnd"/>
      <w:r w:rsidRPr="009051CE">
        <w:rPr>
          <w:rFonts w:ascii="Times New Roman" w:hAnsi="Times New Roman" w:cs="Times New Roman"/>
          <w:color w:val="000000" w:themeColor="text1"/>
          <w:sz w:val="24"/>
        </w:rPr>
        <w:t>, t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otal protein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;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TBIL, total bilirubin; </w:t>
      </w:r>
      <w:proofErr w:type="spellStart"/>
      <w:r w:rsidRPr="009051C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Scr</w:t>
      </w:r>
      <w:proofErr w:type="spellEnd"/>
      <w:r w:rsidRPr="009051C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,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serum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 creatinine; K, p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otassium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; Na, s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odium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>; Ca, c</w:t>
      </w:r>
      <w:r w:rsidRPr="009051CE">
        <w:rPr>
          <w:rFonts w:ascii="Times New Roman" w:eastAsia="Segoe UI" w:hAnsi="Times New Roman" w:cs="Times New Roman"/>
          <w:color w:val="000000" w:themeColor="text1"/>
          <w:sz w:val="24"/>
        </w:rPr>
        <w:t>alcium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</w:rPr>
        <w:t xml:space="preserve">;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APTT, a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ctivated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p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artial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t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hromboplastin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t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ime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; INR, i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nternational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n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ormalized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r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atio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DM, d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iabetes 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>m</w:t>
      </w:r>
      <w:r w:rsidRPr="009051CE">
        <w:rPr>
          <w:rFonts w:ascii="Times New Roman" w:eastAsia="Helvetica" w:hAnsi="Times New Roman" w:cs="Times New Roman"/>
          <w:color w:val="000000" w:themeColor="text1"/>
          <w:spacing w:val="3"/>
          <w:sz w:val="24"/>
          <w:shd w:val="clear" w:color="auto" w:fill="FFFFFF"/>
        </w:rPr>
        <w:t>ellitus</w:t>
      </w:r>
      <w:r w:rsidRPr="009051CE">
        <w:rPr>
          <w:rFonts w:ascii="Times New Roman" w:eastAsia="SimSun" w:hAnsi="Times New Roman" w:cs="Times New Roman"/>
          <w:color w:val="000000" w:themeColor="text1"/>
          <w:spacing w:val="3"/>
          <w:sz w:val="24"/>
          <w:shd w:val="clear" w:color="auto" w:fill="FFFFFF"/>
        </w:rPr>
        <w:t xml:space="preserve">;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CVD, cardiovascular disease; </w:t>
      </w:r>
      <w:r w:rsidRPr="009051CE">
        <w:rPr>
          <w:rFonts w:ascii="Times New Roman" w:eastAsia="SimSun" w:hAnsi="Times New Roman" w:cs="Times New Roman"/>
          <w:color w:val="000000" w:themeColor="text1"/>
          <w:spacing w:val="6"/>
          <w:sz w:val="24"/>
          <w:shd w:val="clear" w:color="auto" w:fill="FFFFFF"/>
        </w:rPr>
        <w:t xml:space="preserve">COPD, 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chronic obstructive pulmonary disease; CKD, c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 xml:space="preserve">hronic 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k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 xml:space="preserve">idney 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d</w:t>
      </w:r>
      <w:r w:rsidRPr="009051CE">
        <w:rPr>
          <w:rStyle w:val="Strong"/>
          <w:rFonts w:ascii="Times New Roman" w:eastAsia="Segoe UI" w:hAnsi="Times New Roman" w:cs="Times New Roman"/>
          <w:b w:val="0"/>
          <w:color w:val="000000" w:themeColor="text1"/>
          <w:sz w:val="24"/>
        </w:rPr>
        <w:t>isease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 xml:space="preserve">; 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EBL, e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stimated 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 xml:space="preserve">lood 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9051CE">
        <w:rPr>
          <w:rFonts w:ascii="Times New Roman" w:hAnsi="Times New Roman" w:cs="Times New Roman"/>
          <w:color w:val="000000" w:themeColor="text1"/>
          <w:sz w:val="24"/>
        </w:rPr>
        <w:t>oss</w:t>
      </w:r>
      <w:r w:rsidRPr="009051CE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Pr="009051CE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  <w:t>SHR, stress hyperglycemia ratio.</w:t>
      </w:r>
    </w:p>
    <w:p w14:paraId="669FA41E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2F98BA4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7F79E0A7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4A6EC89D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59978F86" w14:textId="77777777" w:rsidR="00A068E0" w:rsidRPr="009051CE" w:rsidRDefault="009051CE">
      <w:pPr>
        <w:pStyle w:val="NormalWeb"/>
        <w:widowControl/>
        <w:spacing w:after="120"/>
        <w:ind w:right="720"/>
        <w:rPr>
          <w:rFonts w:ascii="Times New Roman" w:hAnsi="Times New Roman" w:cs="Times New Roman"/>
          <w:b/>
          <w:bCs/>
          <w:color w:val="000000" w:themeColor="text1"/>
        </w:rPr>
      </w:pPr>
      <w:r w:rsidRPr="009051C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Pr="009051CE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051CE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9051CE">
        <w:rPr>
          <w:rFonts w:ascii="Times New Roman" w:hAnsi="Times New Roman" w:cs="Times New Roman"/>
          <w:color w:val="000000" w:themeColor="text1"/>
        </w:rPr>
        <w:t xml:space="preserve"> |</w:t>
      </w:r>
      <w:r w:rsidRPr="009051CE">
        <w:rPr>
          <w:rFonts w:ascii="Times New Roman" w:hAnsi="Times New Roman" w:cs="Times New Roman"/>
          <w:color w:val="000000" w:themeColor="text1"/>
        </w:rPr>
        <w:t xml:space="preserve"> </w:t>
      </w:r>
      <w:r w:rsidRPr="009051CE">
        <w:rPr>
          <w:rFonts w:ascii="Times New Roman" w:hAnsi="Times New Roman" w:cs="Times New Roman"/>
          <w:b/>
          <w:bCs/>
          <w:color w:val="000000" w:themeColor="text1"/>
        </w:rPr>
        <w:t>Subgroup-specific multivariable analysis of the association between SHR and ICU admission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9"/>
        <w:gridCol w:w="1565"/>
        <w:gridCol w:w="3264"/>
        <w:gridCol w:w="1272"/>
        <w:gridCol w:w="1264"/>
      </w:tblGrid>
      <w:tr w:rsidR="009051CE" w:rsidRPr="009051CE" w14:paraId="2E50607B" w14:textId="77777777">
        <w:trPr>
          <w:tblHeader/>
        </w:trPr>
        <w:tc>
          <w:tcPr>
            <w:tcW w:w="1519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2191071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ubgroup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76FB7EC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No. of patients</w:t>
            </w:r>
          </w:p>
        </w:tc>
        <w:tc>
          <w:tcPr>
            <w:tcW w:w="1541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16FC64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OR (95% CI)*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426265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2D0452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Note</w:t>
            </w:r>
          </w:p>
        </w:tc>
      </w:tr>
      <w:tr w:rsidR="009051CE" w:rsidRPr="009051CE" w14:paraId="0F177570" w14:textId="77777777">
        <w:tc>
          <w:tcPr>
            <w:tcW w:w="15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0A08D25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>Emergency status</w:t>
            </w:r>
          </w:p>
        </w:tc>
        <w:tc>
          <w:tcPr>
            <w:tcW w:w="73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F29737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08FCDB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302C5DF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DACDA67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</w:tr>
      <w:tr w:rsidR="009051CE" w:rsidRPr="009051CE" w14:paraId="7A3CC5B1" w14:textId="77777777"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6C59EA5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Emergency surgery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E14282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50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658F75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1 (0.56~2.21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E8E9A6B" w14:textId="77777777" w:rsidR="00A068E0" w:rsidRPr="009051CE" w:rsidRDefault="009051CE">
            <w:pPr>
              <w:widowControl/>
              <w:jc w:val="righ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64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60B67FD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sz w:val="24"/>
                <w:shd w:val="clear" w:color="auto" w:fill="FFFFFF"/>
              </w:rPr>
              <w:t>Crude OR</w:t>
            </w:r>
          </w:p>
        </w:tc>
      </w:tr>
      <w:tr w:rsidR="009051CE" w:rsidRPr="009051CE" w14:paraId="00889982" w14:textId="77777777"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26710EC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Non-emergency surgery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EDA95A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952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8FEBF4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.08 (1.04–1.1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D2392E8" w14:textId="77777777" w:rsidR="00A068E0" w:rsidRPr="009051CE" w:rsidRDefault="009051CE">
            <w:pPr>
              <w:widowControl/>
              <w:jc w:val="righ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7B4DC8E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sz w:val="24"/>
                <w:shd w:val="clear" w:color="auto" w:fill="FFFFFF"/>
              </w:rPr>
              <w:t>Adjusted OR</w:t>
            </w:r>
          </w:p>
        </w:tc>
      </w:tr>
      <w:tr w:rsidR="009051CE" w:rsidRPr="009051CE" w14:paraId="1D1CAC52" w14:textId="77777777"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207A457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>Tumor location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A12733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0AE53E" w14:textId="77777777" w:rsidR="00A068E0" w:rsidRPr="009051CE" w:rsidRDefault="00A068E0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DC1F5B3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6FF9C5A" w14:textId="77777777" w:rsidR="00A068E0" w:rsidRPr="009051CE" w:rsidRDefault="00A068E0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</w:p>
        </w:tc>
      </w:tr>
      <w:tr w:rsidR="009051CE" w:rsidRPr="009051CE" w14:paraId="2D4D51EE" w14:textId="77777777"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0153643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Upper </w:t>
            </w:r>
            <w:r w:rsidRPr="009051CE"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Gastrointestinal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CCA0AF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008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D057F4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.08 (1.02–1.1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EFDBF5D" w14:textId="77777777" w:rsidR="00A068E0" w:rsidRPr="009051CE" w:rsidRDefault="009051CE">
            <w:pPr>
              <w:widowControl/>
              <w:jc w:val="righ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9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5B14ADD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sz w:val="24"/>
                <w:shd w:val="clear" w:color="auto" w:fill="FFFFFF"/>
              </w:rPr>
              <w:t>Adjusted OR</w:t>
            </w:r>
          </w:p>
        </w:tc>
      </w:tr>
      <w:tr w:rsidR="009051CE" w:rsidRPr="009051CE" w14:paraId="78D4800A" w14:textId="77777777"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BB14C92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Lower </w:t>
            </w:r>
            <w:r w:rsidRPr="009051CE"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Gastrointestinal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FB6534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094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E70200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.08 (1.03–1.1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60E4E0E" w14:textId="77777777" w:rsidR="00A068E0" w:rsidRPr="009051CE" w:rsidRDefault="009051CE">
            <w:pPr>
              <w:widowControl/>
              <w:jc w:val="righ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5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0ABE762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sz w:val="24"/>
                <w:shd w:val="clear" w:color="auto" w:fill="FFFFFF"/>
              </w:rPr>
              <w:t>Adjusted OR</w:t>
            </w:r>
          </w:p>
        </w:tc>
      </w:tr>
    </w:tbl>
    <w:p w14:paraId="2A86A60F" w14:textId="77777777" w:rsidR="00A068E0" w:rsidRPr="009051CE" w:rsidRDefault="009051CE">
      <w:pPr>
        <w:widowControl/>
        <w:spacing w:line="188" w:lineRule="atLeast"/>
        <w:jc w:val="left"/>
        <w:rPr>
          <w:rFonts w:ascii="Times New Roman" w:eastAsia="Segoe UI" w:hAnsi="Times New Roman" w:cs="Times New Roman"/>
          <w:color w:val="000000" w:themeColor="text1"/>
          <w:kern w:val="0"/>
          <w:sz w:val="24"/>
          <w:lang w:bidi="ar"/>
        </w:rPr>
      </w:pPr>
      <w:r w:rsidRPr="009051CE">
        <w:rPr>
          <w:rFonts w:ascii="Times New Roman" w:eastAsia="Segoe UI" w:hAnsi="Times New Roman" w:cs="Times New Roman"/>
          <w:color w:val="000000" w:themeColor="text1"/>
          <w:kern w:val="0"/>
          <w:sz w:val="24"/>
          <w:lang w:bidi="ar"/>
        </w:rPr>
        <w:t xml:space="preserve">*OR per </w:t>
      </w:r>
      <w:r w:rsidRPr="009051CE">
        <w:rPr>
          <w:rFonts w:ascii="Times New Roman" w:eastAsia="Segoe UI" w:hAnsi="Times New Roman" w:cs="Times New Roman" w:hint="eastAsia"/>
          <w:color w:val="000000" w:themeColor="text1"/>
          <w:kern w:val="0"/>
          <w:sz w:val="24"/>
          <w:lang w:bidi="ar"/>
        </w:rPr>
        <w:t>0.</w:t>
      </w:r>
      <w:r w:rsidRPr="009051CE">
        <w:rPr>
          <w:rFonts w:ascii="Times New Roman" w:eastAsia="Segoe UI" w:hAnsi="Times New Roman" w:cs="Times New Roman"/>
          <w:color w:val="000000" w:themeColor="text1"/>
          <w:kern w:val="0"/>
          <w:sz w:val="24"/>
          <w:lang w:bidi="ar"/>
        </w:rPr>
        <w:t>1 unit increase in SHR, adjusted for all covariates in Model 3. For emergency surgery patients, only crude OR is reported due to limited sample size to avoid model overfitting.</w:t>
      </w:r>
    </w:p>
    <w:p w14:paraId="40296A27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52F64031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482B9A2F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273F84F1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118183B6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1945AAB2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12CF1872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65FC31F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AD33FE7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7F2D3876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BFE69EC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7D13742C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2F50E111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06296E8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56481B0E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3D5D439A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3060F0AB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31FE2BE0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34C1E46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3D904AD2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11CB6195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26AC6BD7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77E3314C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4E2AEC75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38F3ACC5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103F4F6C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67B9269B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58E71F26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05498127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4ED9F8A1" w14:textId="77777777" w:rsidR="00A068E0" w:rsidRPr="009051CE" w:rsidRDefault="00A068E0">
      <w:pPr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</w:rPr>
      </w:pPr>
    </w:p>
    <w:p w14:paraId="4B773900" w14:textId="77777777" w:rsidR="00A068E0" w:rsidRPr="009051CE" w:rsidRDefault="009051C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9051C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9051C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| Sensitivity analysis results</w:t>
      </w:r>
    </w:p>
    <w:tbl>
      <w:tblPr>
        <w:tblW w:w="499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0"/>
        <w:gridCol w:w="1142"/>
        <w:gridCol w:w="2638"/>
        <w:gridCol w:w="1164"/>
      </w:tblGrid>
      <w:tr w:rsidR="009051CE" w:rsidRPr="009051CE" w14:paraId="1B0E06EB" w14:textId="77777777">
        <w:trPr>
          <w:tblHeader/>
        </w:trPr>
        <w:tc>
          <w:tcPr>
            <w:tcW w:w="26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9C69918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Sensitivity analysis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33C706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n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234069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OR (95% CI)*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12368D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9051CE" w:rsidRPr="009051CE" w14:paraId="4D2AF990" w14:textId="77777777">
        <w:tc>
          <w:tcPr>
            <w:tcW w:w="2663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A48F094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Primary analysis (multiple imputation)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2C740F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2,102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02E136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8(1.04~1.13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F1DA61C" w14:textId="77777777" w:rsidR="00A068E0" w:rsidRPr="009051CE" w:rsidRDefault="009051CE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2EA167A0" w14:textId="77777777">
        <w:tc>
          <w:tcPr>
            <w:tcW w:w="2663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1C764DF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Complete case analysis</w:t>
            </w:r>
          </w:p>
        </w:tc>
        <w:tc>
          <w:tcPr>
            <w:tcW w:w="53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A1CB0D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kern w:val="0"/>
                <w:sz w:val="24"/>
                <w:lang w:bidi="ar"/>
              </w:rPr>
              <w:t>1504</w:t>
            </w:r>
          </w:p>
        </w:tc>
        <w:tc>
          <w:tcPr>
            <w:tcW w:w="12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5DA7B1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1.10 (1.05-1.16)</w:t>
            </w:r>
          </w:p>
        </w:tc>
        <w:tc>
          <w:tcPr>
            <w:tcW w:w="550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66305CD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9051CE" w:rsidRPr="009051CE" w14:paraId="680006F5" w14:textId="77777777">
        <w:tc>
          <w:tcPr>
            <w:tcW w:w="2663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9099475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Excluding estimated blood loss</w:t>
            </w:r>
          </w:p>
        </w:tc>
        <w:tc>
          <w:tcPr>
            <w:tcW w:w="53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21710E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887</w:t>
            </w:r>
          </w:p>
        </w:tc>
        <w:tc>
          <w:tcPr>
            <w:tcW w:w="12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4804636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1.08 (1.04-1.1</w:t>
            </w:r>
            <w:r w:rsidRPr="009051CE"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3</w:t>
            </w:r>
            <w:r w:rsidRPr="009051CE"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)</w:t>
            </w:r>
          </w:p>
        </w:tc>
        <w:tc>
          <w:tcPr>
            <w:tcW w:w="550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25AD9CE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&lt;</w:t>
            </w: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0.001</w:t>
            </w:r>
          </w:p>
        </w:tc>
      </w:tr>
      <w:tr w:rsidR="009051CE" w:rsidRPr="009051CE" w14:paraId="2F8AF084" w14:textId="77777777">
        <w:tc>
          <w:tcPr>
            <w:tcW w:w="2663" w:type="pct"/>
            <w:tcBorders>
              <w:bottom w:val="single" w:sz="12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9346FF4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Excluding diabetic patients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B57F31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,888</w:t>
            </w:r>
          </w:p>
        </w:tc>
        <w:tc>
          <w:tcPr>
            <w:tcW w:w="1246" w:type="pct"/>
            <w:tcBorders>
              <w:bottom w:val="single" w:sz="12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9B9D3A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1.10 (1.05-1.16)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A37F171" w14:textId="77777777" w:rsidR="00A068E0" w:rsidRPr="009051CE" w:rsidRDefault="009051CE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</w:pPr>
            <w:r w:rsidRPr="009051CE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</w:tbl>
    <w:p w14:paraId="7F3CFC80" w14:textId="77777777" w:rsidR="00A068E0" w:rsidRPr="009051CE" w:rsidRDefault="009051CE">
      <w:pPr>
        <w:rPr>
          <w:rFonts w:ascii="Times New Roman" w:eastAsia="SimSun" w:hAnsi="Times New Roman" w:cs="Times New Roman"/>
          <w:color w:val="000000" w:themeColor="text1"/>
          <w:sz w:val="24"/>
        </w:rPr>
      </w:pPr>
      <w:r w:rsidRPr="009051CE">
        <w:rPr>
          <w:rFonts w:ascii="Times New Roman" w:eastAsia="Segoe UI" w:hAnsi="Times New Roman" w:cs="Times New Roman"/>
          <w:color w:val="000000" w:themeColor="text1"/>
          <w:sz w:val="24"/>
          <w:shd w:val="clear" w:color="auto" w:fill="FFFFFF"/>
        </w:rPr>
        <w:t>*OR per 0.1 unit increase in SHR, adjusted for all covariates in Model 3</w:t>
      </w:r>
      <w:r w:rsidRPr="009051CE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.</w:t>
      </w:r>
    </w:p>
    <w:sectPr w:rsidR="00A068E0" w:rsidRPr="009051C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8E0"/>
    <w:rsid w:val="009051CE"/>
    <w:rsid w:val="00A068E0"/>
    <w:rsid w:val="01505F15"/>
    <w:rsid w:val="0F9E650B"/>
    <w:rsid w:val="1D974548"/>
    <w:rsid w:val="28E374AC"/>
    <w:rsid w:val="30230995"/>
    <w:rsid w:val="30F85EEA"/>
    <w:rsid w:val="34076784"/>
    <w:rsid w:val="44F4448B"/>
    <w:rsid w:val="656A1E1F"/>
    <w:rsid w:val="68384FAB"/>
    <w:rsid w:val="75DE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64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伟德</dc:creator>
  <cp:lastModifiedBy>Lakshmi R</cp:lastModifiedBy>
  <cp:revision>2</cp:revision>
  <dcterms:created xsi:type="dcterms:W3CDTF">2026-01-20T15:19:00Z</dcterms:created>
  <dcterms:modified xsi:type="dcterms:W3CDTF">2026-03-10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zNTY1NDU0MDkifQ==</vt:lpwstr>
  </property>
  <property fmtid="{D5CDD505-2E9C-101B-9397-08002B2CF9AE}" pid="4" name="ICV">
    <vt:lpwstr>91D2B63E0A1B4ADE846E96A60D619B37_12</vt:lpwstr>
  </property>
</Properties>
</file>